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D780" w14:textId="4022606F" w:rsidR="002C28AF" w:rsidRPr="002C28AF" w:rsidRDefault="002C28AF" w:rsidP="002C28AF">
      <w:r w:rsidRPr="00C21CF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658B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21CF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105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1CF9">
        <w:rPr>
          <w:rFonts w:ascii="Times New Roman" w:hAnsi="Times New Roman" w:cs="Times New Roman"/>
          <w:b/>
          <w:bCs/>
          <w:sz w:val="24"/>
          <w:szCs w:val="24"/>
        </w:rPr>
        <w:t xml:space="preserve"> Intervention</w:t>
      </w:r>
      <w:r w:rsidRPr="0099760C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studies included in the revie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orted alphabetically b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2017"/>
        <w:gridCol w:w="2146"/>
        <w:gridCol w:w="4191"/>
        <w:gridCol w:w="2602"/>
        <w:gridCol w:w="2784"/>
      </w:tblGrid>
      <w:tr w:rsidR="002C28AF" w:rsidRPr="002C28AF" w14:paraId="1DD94020" w14:textId="77777777" w:rsidTr="002C28AF">
        <w:trPr>
          <w:trHeight w:val="807"/>
        </w:trPr>
        <w:tc>
          <w:tcPr>
            <w:tcW w:w="2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3EF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bookmarkStart w:id="0" w:name="RANGE!E6"/>
            <w:r w:rsidRPr="002C28A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uthor (Year)</w:t>
            </w:r>
            <w:bookmarkEnd w:id="0"/>
          </w:p>
        </w:tc>
        <w:tc>
          <w:tcPr>
            <w:tcW w:w="21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478D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tervention description</w:t>
            </w:r>
          </w:p>
        </w:tc>
        <w:tc>
          <w:tcPr>
            <w:tcW w:w="4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D04F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tervention duration</w:t>
            </w:r>
          </w:p>
        </w:tc>
        <w:tc>
          <w:tcPr>
            <w:tcW w:w="26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5147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tervention delivered by</w:t>
            </w:r>
          </w:p>
        </w:tc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EAF5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elivery setting</w:t>
            </w:r>
          </w:p>
        </w:tc>
      </w:tr>
      <w:tr w:rsidR="002C28AF" w:rsidRPr="002C28AF" w14:paraId="15C7C937" w14:textId="77777777" w:rsidTr="002C28AF">
        <w:trPr>
          <w:trHeight w:val="12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DC2D9" w14:textId="03A6988F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braham (2020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8D3A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roblem solving, relaxation, stress reductio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C78D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4 individual SME sessions 30-45 min long held fortnightly, follow up at 3 months post-interventi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3F13E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AD98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35733C20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F0D29" w14:textId="6F3E1D6B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kinci (2018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8B0FE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C49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* 50-60 min aerobic and resistance exercises per week for 8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5615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800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467A50B4" w14:textId="77777777" w:rsidTr="002C28AF">
        <w:trPr>
          <w:trHeight w:val="1204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65837" w14:textId="1670DF1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nderson (2009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2FF7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et, glucose monitor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0192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One-to-one meeting between participant and the self-management consultant at baseline, one year and two years, with monthly telephone follow-up in betwee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1D69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 and 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24E8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University department/health centre</w:t>
            </w:r>
          </w:p>
        </w:tc>
      </w:tr>
      <w:tr w:rsidR="002C28AF" w:rsidRPr="002C28AF" w14:paraId="50DF52A1" w14:textId="77777777" w:rsidTr="002C28AF">
        <w:trPr>
          <w:trHeight w:val="1689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6D8D0" w14:textId="3DA4D1AE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rora (2009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8921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9066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2 * progressive resistance training per week consisting of 5 min warm up, followed by seven exercises for muscle groups and 5 min of cool down. Aerobic exercise group performed walking for 30 mins per day, 3 times a week for 8 weeks.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379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Exercise trainer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B9E9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University department/health centre</w:t>
            </w:r>
          </w:p>
        </w:tc>
      </w:tr>
      <w:tr w:rsidR="002C28AF" w:rsidRPr="002C28AF" w14:paraId="7B0E54A5" w14:textId="77777777" w:rsidTr="002C28AF">
        <w:trPr>
          <w:trHeight w:val="60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1D38A" w14:textId="38D3579D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rovah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18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D21F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BAEA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edometer, workbook consisting of social cognitive theory-based activities and text messages 1-3 times a day for 12 weeks (1st phase), and maintenance of 1st phase activities for the next 12 weeks (2nd phase) without text message suppor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74A6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E2B4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me</w:t>
            </w:r>
          </w:p>
        </w:tc>
      </w:tr>
      <w:tr w:rsidR="002C28AF" w:rsidRPr="002C28AF" w14:paraId="3096A949" w14:textId="77777777" w:rsidTr="001C2365">
        <w:trPr>
          <w:trHeight w:val="196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3DB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Azami (2018) [8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5A3F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 such as foot car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0D8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 * 10 min movie clips, 4 * 120 min group discussion sessions, weekly telephone follow up calls 2 months after the end of group discussions (altogether 12 weeks of intervention). F/up at 3 months and 6 months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C2F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7BA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abetes clinic</w:t>
            </w:r>
          </w:p>
        </w:tc>
      </w:tr>
      <w:tr w:rsidR="002C28AF" w:rsidRPr="002C28AF" w14:paraId="498CE113" w14:textId="77777777" w:rsidTr="001C2365">
        <w:trPr>
          <w:trHeight w:val="1836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136A" w14:textId="1F18F02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Browning (2016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A7E5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 such as foot car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D5EE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* 2 face-to-face and 2 telephone coaching per month, frequency of intervention decreased over the 12-month intervention such that, participants received 1 face-to-face and 1 telephone session per month in the last 6 months perio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E2CC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 and 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8302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79E0044E" w14:textId="77777777" w:rsidTr="001C2365">
        <w:trPr>
          <w:trHeight w:val="1253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36E9E" w14:textId="7A52D11F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Butt (2015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77FA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5AB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5-45 min education session at enrolment, 20-30 min intervention reinforcement on 2nd visit at 3 months, follow up at 6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C274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B5C4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2FCB5ECB" w14:textId="77777777" w:rsidTr="002C28AF">
        <w:trPr>
          <w:trHeight w:val="27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20F7C" w14:textId="2CD196FB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ani (2015) [7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8D84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smoking cessation, preventing complications such as foot car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EA3B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Monthly individual appointment with clinical pharmacist for 6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A8D1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E31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2ACBE5D8" w14:textId="77777777" w:rsidTr="001C2365">
        <w:trPr>
          <w:trHeight w:val="28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05F99" w14:textId="0D5DFA99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astillo-Hernandez (2020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3FD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E952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 * 1-hour weekly SME for both intervention and control groups. All study subjects completed individual nutrition </w:t>
            </w: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ounseling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during the first month and were motivated to attend, 2 * 50 min exercise sessions per week for 8 months. 20 peer-support meetings for 8 months (1 session every week, except for 2 holiday weeks and a 1-month Chikungunya outbreak) per group of 3-4 participants.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C651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L/L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EE31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509E4F44" w14:textId="77777777" w:rsidTr="002C28AF">
        <w:trPr>
          <w:trHeight w:val="12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D512E" w14:textId="25564E3D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aveepojnkamjorn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09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0370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glucose monitoring, problem solv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B5E1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5 * 2-hr monthly session in small groups for 16 weeks, follow up data collected at 12 weeks and 24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20D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72C6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0A1A9A81" w14:textId="77777777" w:rsidTr="001C2365">
        <w:trPr>
          <w:trHeight w:val="1738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3CF39" w14:textId="45C64A65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eng (2019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1B0A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et, glucose monitoring, problem solving,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29C3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 brief intake session, 2 * weekly face-to-face small group discussion sessions and 4 * weekly phone-based individualized consultation and maintenance sessions, follow up at 1 week and 3 months after interventi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F773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E652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5C12B61D" w14:textId="77777777" w:rsidTr="001C2365">
        <w:trPr>
          <w:trHeight w:val="983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5EF7A" w14:textId="01645DCB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ede (2015) [7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0E00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5C0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times a week exercise on a treadmill slowly increasing duration and intensity over the period of 12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AA9E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Exercise trainer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4B43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ot stated</w:t>
            </w:r>
          </w:p>
        </w:tc>
      </w:tr>
      <w:tr w:rsidR="002C28AF" w:rsidRPr="002C28AF" w14:paraId="676897DD" w14:textId="77777777" w:rsidTr="002C28AF">
        <w:trPr>
          <w:trHeight w:val="18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1545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Ebrahimi (2018) [10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D9DB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7747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* 1.5-hr training session for 3 weeks and telephone follow up every 2 weeks for 12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B683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uthor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A23B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0AC0141F" w14:textId="77777777" w:rsidTr="001C2365">
        <w:trPr>
          <w:trHeight w:val="1398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6F392" w14:textId="120C9B11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Jaipakdee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15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EC4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, foot care, stress reduction, problem solv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80BA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6 * 3-hr long monthly session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4030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D29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32C6613A" w14:textId="77777777" w:rsidTr="001C2365">
        <w:trPr>
          <w:trHeight w:val="1367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0A941" w14:textId="35CAEB2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Jamshidpour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20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9DAB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93A0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/week exercise sessions for 8 weeks consisting of warming up, 20-45 min of static cycling, lower extremity resistance exercise training and cool down.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3452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0CEB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717B2AA5" w14:textId="77777777" w:rsidTr="001C2365">
        <w:trPr>
          <w:trHeight w:val="1671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CAA62" w14:textId="154C6B79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Kong (2019) [7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17A4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smoking cessation, preventing complications such as foot car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C8EE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Five components of CCM-based intervention that included awareness of diabetes management, self-management support strategies, decision support, and clinical information system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2BB4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6CB8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4847A674" w14:textId="77777777" w:rsidTr="001C2365">
        <w:trPr>
          <w:trHeight w:val="688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00117" w14:textId="152FBA6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Lyu (2021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6A0A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E039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“Internet +” transitional care platform for 3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C279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7E27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2EB11D9C" w14:textId="77777777" w:rsidTr="002C28AF">
        <w:trPr>
          <w:trHeight w:val="15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984F5" w14:textId="49A2B0D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Maharaj (2015) [3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E9C8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77B5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* 15 min exercise per week for the first 4 weeks, 3 * 20 min per week in the next 4 weeks, and 3 * 30 min per week in the final 4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3E7D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2DDB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37D6079C" w14:textId="77777777" w:rsidTr="001C2365">
        <w:trPr>
          <w:trHeight w:val="1540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9B8DF" w14:textId="26FFBDC5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Mash (2014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6282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smoking cessation, preventing complications such as foot car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E455E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4 * 60 min session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F6A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L/L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E0D6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7079FB6F" w14:textId="77777777" w:rsidTr="001C2365">
        <w:trPr>
          <w:trHeight w:val="1256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EAC90" w14:textId="4C16F89E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Mohammadi (2018) [3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ECF5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49A2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 * 2-hr session for 12-weeks, follow-up done at 24-week post intervention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A1BA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ot stated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31DC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4DBD9549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FCE9B" w14:textId="1F20F1DA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azir (2020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5DEC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dication 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F992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2 * 15 min education intervention in a month for 12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2937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09F5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123F0603" w14:textId="77777777" w:rsidTr="002C28AF">
        <w:trPr>
          <w:trHeight w:val="18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4F2B3" w14:textId="46D6F56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ouripour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21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FAD6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et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CCD6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40%– 45% of total carbohydrate and total protein intake provided at dinner and evening snack to high-carbohydrate group and high-protein group respectively for 10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0684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CEAF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Outpatient clinic</w:t>
            </w:r>
          </w:p>
        </w:tc>
      </w:tr>
      <w:tr w:rsidR="002C28AF" w:rsidRPr="002C28AF" w14:paraId="2D0C8CBE" w14:textId="77777777" w:rsidTr="002C28AF">
        <w:trPr>
          <w:trHeight w:val="15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6535F" w14:textId="2F13E420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eimani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18) [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49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9126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Experience/story sharing, PA, diet, medication, stress reduction, problem solv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4617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2-hr monthly peer support meeting for 6 months along with weekly telephone contacts between participants and peer supporter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C273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L/L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83A2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abetes clinic</w:t>
            </w:r>
          </w:p>
        </w:tc>
      </w:tr>
      <w:tr w:rsidR="002C28AF" w:rsidRPr="002C28AF" w14:paraId="146BAA3C" w14:textId="77777777" w:rsidTr="001C2365">
        <w:trPr>
          <w:trHeight w:val="796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017E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Rasoul (2019) [11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30D8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AEED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1.3-hr education, 3 days a week for 20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9EFD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Web-based, not stated by who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0D3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1D978B7E" w14:textId="77777777" w:rsidTr="002C28AF">
        <w:trPr>
          <w:trHeight w:val="12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E7C91" w14:textId="57055E09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Rias (2020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D861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D074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0 min of walk, 5 times/week for 8 weeks 2L/day of alkaline electrolysed water intake for 8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D109E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L/L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322B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me</w:t>
            </w:r>
          </w:p>
        </w:tc>
      </w:tr>
      <w:tr w:rsidR="002C28AF" w:rsidRPr="002C28AF" w14:paraId="18827940" w14:textId="77777777" w:rsidTr="002C28AF">
        <w:trPr>
          <w:trHeight w:val="12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F1F6A" w14:textId="77E6A7A4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Rondhianto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18) [3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F9A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elf-care </w:t>
            </w: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behavior</w:t>
            </w:r>
            <w:proofErr w:type="spellEnd"/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54D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 * 2 hr long education session (1st and last sessions were home visit sessions and the rest were group sessions)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54F3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ot stated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B0A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2FFE60C8" w14:textId="77777777" w:rsidTr="001C2365">
        <w:trPr>
          <w:trHeight w:val="1114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239A8" w14:textId="5ACF7365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afavi (2011) [7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ABEB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smoking cessation, preventing complications such as foot care, stress reductio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366C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45 min of weekly education sessions for 6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69C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A06A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679D3B6D" w14:textId="77777777" w:rsidTr="001C2365">
        <w:trPr>
          <w:trHeight w:val="1509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394E6" w14:textId="7FCAB204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aghaee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20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4226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preventing complications, stress reduction, problem solv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84EF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8 * 2.5-hr educational workshops over 4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A1E4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C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DE8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Outpatient clinic</w:t>
            </w:r>
          </w:p>
        </w:tc>
      </w:tr>
      <w:tr w:rsidR="002C28AF" w:rsidRPr="002C28AF" w14:paraId="509B2195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DBDC2" w14:textId="3F957C2C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ekhar (2019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58A4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Medication, preventing/managing complicatio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7891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20-25 min patient interview and counselling, followed by 6 * monthly telephone contact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C88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1605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11A55029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441BE" w14:textId="205A3FEC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hahsavari (2021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B167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A, diet, problem solving 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9205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2 hr education session for 3 months and 15-20 min telephone contact once a wee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B101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L/L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4EB5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040281B9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0E96C" w14:textId="291E8E6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henoy (2009) [3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7945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3ECE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Regular walk, 5 days a week for 8 weeks using HRM and pedomet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5604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ot stated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C046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University department/health centre </w:t>
            </w:r>
          </w:p>
        </w:tc>
      </w:tr>
      <w:tr w:rsidR="002C28AF" w:rsidRPr="002C28AF" w14:paraId="4BFC7BA9" w14:textId="77777777" w:rsidTr="002C28AF">
        <w:trPr>
          <w:trHeight w:val="15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74BA1" w14:textId="39FDD98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hi (2018) [7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4CE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stress reductio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B5B7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times western medicine education and 3 times integrative education in the first 3 months with follow up at 3, 6, 9 and 12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F894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2BF2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7425DCD3" w14:textId="77777777" w:rsidTr="002C28AF">
        <w:trPr>
          <w:trHeight w:val="6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0CE39" w14:textId="46FA4BED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ingh (2020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433A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6A6E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aily yoga session for 2 weeks and 3 months of self-practic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5D301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Yoga instructors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CAD6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3EB45191" w14:textId="77777777" w:rsidTr="001C2365">
        <w:trPr>
          <w:trHeight w:val="1823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58DA0" w14:textId="0814FAFD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Sreedevi (2017) [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39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7207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stress reduction, preventing complications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48FD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* 60 min yoga sessions consisting of Surya </w:t>
            </w: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amaskara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deep relaxation-muscle relaxation technique, yoga postures and pranayama. 3 * 45-60 min peer support session with telephone follow up for those allocated in peer intervention group.  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F813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Yoga instructors, PL/L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E530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25F50360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A0497" w14:textId="30999802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Sunil (2020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ED15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et, medication, glucose monitor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1270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Use of mobile phone application named ‘</w:t>
            </w: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aguru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’ for six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33B7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Web-based, not stated by who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E259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61BC2057" w14:textId="77777777" w:rsidTr="002C28AF">
        <w:trPr>
          <w:trHeight w:val="12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348B" w14:textId="53FF84A8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Tapehsari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20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F9AF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8500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150 min moderate intensity physical activity per week. SME on healthy diet and physical activity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381D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84E9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abetes clinic</w:t>
            </w:r>
          </w:p>
        </w:tc>
      </w:tr>
      <w:tr w:rsidR="002C28AF" w:rsidRPr="002C28AF" w14:paraId="285EEDD1" w14:textId="77777777" w:rsidTr="002C28AF">
        <w:trPr>
          <w:trHeight w:val="9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1A4DE" w14:textId="2FAA7D8F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Torabizadeh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18) [4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E8468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roblem solving, experience/story shar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A669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6 * weekly 1.5-hr meeting, follow up after 3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F974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uthor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AB35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Outpatient clinic</w:t>
            </w:r>
          </w:p>
        </w:tc>
      </w:tr>
      <w:tr w:rsidR="002C28AF" w:rsidRPr="002C28AF" w14:paraId="03745455" w14:textId="77777777" w:rsidTr="001C2365">
        <w:trPr>
          <w:trHeight w:val="1000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64344" w14:textId="6E5858D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Umphonsathien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22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F677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et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0F8F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600 kcal/day diet * 10 days for 2-week run-in period, 600 kcal/day diet for 2 or 4 non-consecutive days/week for 18-week intermittent caloric restriction day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B6F6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Not stated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C7B55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Hospital</w:t>
            </w:r>
          </w:p>
        </w:tc>
      </w:tr>
      <w:tr w:rsidR="002C28AF" w:rsidRPr="002C28AF" w14:paraId="134CA50A" w14:textId="77777777" w:rsidTr="002C28AF">
        <w:trPr>
          <w:trHeight w:val="18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FC73" w14:textId="34BDDD5D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Wattana (2007) [5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88AC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preventing complications such as foot care, stress reduction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0438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120 min group diabetes education class, 4 * 90 min/group discussions, 2 * 45 min home visits from the researcher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EF5A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D25B7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Diabetic clinic</w:t>
            </w:r>
          </w:p>
        </w:tc>
      </w:tr>
      <w:tr w:rsidR="002C28AF" w:rsidRPr="002C28AF" w14:paraId="2C62B9C5" w14:textId="77777777" w:rsidTr="001C2365">
        <w:trPr>
          <w:trHeight w:val="689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4360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Wichit (2017) [9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918E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problem solving, preventing complications,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E6ECD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* 2-hr education sessi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D907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88A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abetes clinic </w:t>
            </w:r>
          </w:p>
        </w:tc>
      </w:tr>
      <w:tr w:rsidR="002C28AF" w:rsidRPr="002C28AF" w14:paraId="0A8ED6C7" w14:textId="77777777" w:rsidTr="001C2365">
        <w:trPr>
          <w:trHeight w:val="831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D8B43" w14:textId="053F32DB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Wongrochananan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2015) [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69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47B3C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, medication, glucose monitoring, foot care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863D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months IMM interventi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C28E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Web-based, not stated by who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9AC9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Government offices</w:t>
            </w:r>
          </w:p>
        </w:tc>
      </w:tr>
      <w:tr w:rsidR="002C28AF" w:rsidRPr="002C28AF" w14:paraId="0E2EDDB4" w14:textId="77777777" w:rsidTr="001C2365">
        <w:trPr>
          <w:trHeight w:val="1849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536E" w14:textId="69A30CE4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Yang (2022)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[7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]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7733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diet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BA6B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minders to upload daily meals and snacks, weight, fasting glucose, blood pressure and medication in the “The home of </w:t>
            </w:r>
            <w:proofErr w:type="spellStart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Xinqiao</w:t>
            </w:r>
            <w:proofErr w:type="spellEnd"/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nutrition” platform in WeChat and monthly 40-min telephone education for 12 month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6F0D4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Web-based, not stated by who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1B9BB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  <w:tr w:rsidR="002C28AF" w:rsidRPr="002C28AF" w14:paraId="6FDDA7F2" w14:textId="77777777" w:rsidTr="002C28AF">
        <w:trPr>
          <w:trHeight w:val="6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00A8" w14:textId="05C820E8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Yucel (2015) [6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204B2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B0E6F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3 * 45-70 mins long weekly exercise for 12 week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9636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AHP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05FF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ospital </w:t>
            </w:r>
          </w:p>
        </w:tc>
      </w:tr>
      <w:tr w:rsidR="002C28AF" w:rsidRPr="002C28AF" w14:paraId="30662888" w14:textId="77777777" w:rsidTr="002C28AF">
        <w:trPr>
          <w:trHeight w:val="1215"/>
        </w:trPr>
        <w:tc>
          <w:tcPr>
            <w:tcW w:w="2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0D15F" w14:textId="452FC594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Zuo (2020) [</w:t>
            </w:r>
            <w:r w:rsidR="005559C9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F710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PA, meditation, sleep monitoring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EFA93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7 * 40-50 min session, followed by 10-15 min discussion for 2 months, follow up 6 months after interventio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FCA79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CP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73B2E" w14:textId="77777777" w:rsidR="002C28AF" w:rsidRPr="002C28AF" w:rsidRDefault="002C28AF" w:rsidP="002C2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C28AF">
              <w:rPr>
                <w:rFonts w:ascii="Calibri" w:eastAsia="Times New Roman" w:hAnsi="Calibri" w:cs="Calibri"/>
                <w:color w:val="000000"/>
                <w:lang w:eastAsia="en-AU"/>
              </w:rPr>
              <w:t>CHC</w:t>
            </w:r>
          </w:p>
        </w:tc>
      </w:tr>
    </w:tbl>
    <w:p w14:paraId="39562A5A" w14:textId="77777777" w:rsidR="001C2365" w:rsidRDefault="001C2365" w:rsidP="001C2365">
      <w:pPr>
        <w:ind w:right="-784"/>
        <w:rPr>
          <w:sz w:val="20"/>
          <w:szCs w:val="20"/>
        </w:rPr>
      </w:pPr>
      <w:r w:rsidRPr="00C21CF9">
        <w:rPr>
          <w:sz w:val="20"/>
          <w:szCs w:val="20"/>
        </w:rPr>
        <w:t>PA: Physical activity, HCP: Health care professionals, AHP: Allied health professionals, PS/LP: Peer supporters/lay people, CHC: Community health centre</w:t>
      </w:r>
      <w:r>
        <w:rPr>
          <w:sz w:val="20"/>
          <w:szCs w:val="20"/>
        </w:rPr>
        <w:t>s</w:t>
      </w:r>
    </w:p>
    <w:p w14:paraId="64C0789E" w14:textId="77777777" w:rsidR="002C28AF" w:rsidRDefault="002C28AF" w:rsidP="00C21CF9">
      <w:pPr>
        <w:ind w:right="-784"/>
      </w:pPr>
    </w:p>
    <w:sectPr w:rsidR="002C28AF" w:rsidSect="00C21C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CF9"/>
    <w:rsid w:val="001C2365"/>
    <w:rsid w:val="0020245D"/>
    <w:rsid w:val="002C28AF"/>
    <w:rsid w:val="00396D83"/>
    <w:rsid w:val="005559C9"/>
    <w:rsid w:val="00860D04"/>
    <w:rsid w:val="008F42B6"/>
    <w:rsid w:val="00C21CF9"/>
    <w:rsid w:val="00D12D6F"/>
    <w:rsid w:val="00F105F6"/>
    <w:rsid w:val="00F6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5E7C9"/>
  <w15:chartTrackingRefBased/>
  <w15:docId w15:val="{D7DBFCB4-9772-46DD-A0F4-185AD342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9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419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Karki</dc:creator>
  <cp:keywords/>
  <dc:description/>
  <cp:lastModifiedBy>Ashmita Karki</cp:lastModifiedBy>
  <cp:revision>6</cp:revision>
  <dcterms:created xsi:type="dcterms:W3CDTF">2023-06-26T01:55:00Z</dcterms:created>
  <dcterms:modified xsi:type="dcterms:W3CDTF">2023-08-27T08:41:00Z</dcterms:modified>
</cp:coreProperties>
</file>